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51B26" w14:textId="6E0F3A0C" w:rsidR="00BD2937" w:rsidRPr="00BD2937" w:rsidRDefault="00BD2937" w:rsidP="00BD29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D2937">
        <w:rPr>
          <w:rFonts w:ascii="Times New Roman" w:hAnsi="Times New Roman" w:cs="Times New Roman" w:hint="eastAsia"/>
          <w:b/>
          <w:bCs/>
          <w:sz w:val="24"/>
          <w:szCs w:val="28"/>
        </w:rPr>
        <w:t>Table S2.</w:t>
      </w:r>
      <w:r w:rsidRPr="00BD2937">
        <w:rPr>
          <w:rFonts w:hint="eastAsia"/>
        </w:rPr>
        <w:t xml:space="preserve"> </w:t>
      </w:r>
      <w:r w:rsidRPr="00BD2937">
        <w:rPr>
          <w:rFonts w:ascii="Times New Roman" w:hAnsi="Times New Roman" w:cs="Times New Roman"/>
          <w:b/>
          <w:bCs/>
          <w:sz w:val="24"/>
          <w:szCs w:val="28"/>
        </w:rPr>
        <w:t>Clinical information of OSCC tissues used for multiplex immunofluorescence staining.</w:t>
      </w:r>
    </w:p>
    <w:tbl>
      <w:tblPr>
        <w:tblStyle w:val="af2"/>
        <w:tblW w:w="7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1559"/>
        <w:gridCol w:w="1139"/>
        <w:gridCol w:w="1129"/>
        <w:gridCol w:w="1709"/>
      </w:tblGrid>
      <w:tr w:rsidR="00BD2937" w:rsidRPr="00EF3A11" w14:paraId="32034C34" w14:textId="77777777" w:rsidTr="00CF4C8C"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281C9DD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I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CE14B7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A187A0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80D62B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748FCA1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 grad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4B497BA6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 number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</w:tcPr>
          <w:p w14:paraId="5D19634C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GFRα⁺/integrin α2⁺ CAF number</w:t>
            </w:r>
          </w:p>
        </w:tc>
      </w:tr>
      <w:tr w:rsidR="00BD2937" w:rsidRPr="00EF3A11" w14:paraId="6A5356BC" w14:textId="77777777" w:rsidTr="00CF4C8C">
        <w:tc>
          <w:tcPr>
            <w:tcW w:w="846" w:type="dxa"/>
            <w:tcBorders>
              <w:top w:val="single" w:sz="8" w:space="0" w:color="auto"/>
            </w:tcBorders>
          </w:tcPr>
          <w:p w14:paraId="438F287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60FC18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57F6A2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417158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er lip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04A2D0D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5318870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</w:tcBorders>
          </w:tcPr>
          <w:p w14:paraId="084C1878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D2937" w:rsidRPr="00EF3A11" w14:paraId="6F9C16D1" w14:textId="77777777" w:rsidTr="00CF4C8C">
        <w:tc>
          <w:tcPr>
            <w:tcW w:w="846" w:type="dxa"/>
          </w:tcPr>
          <w:p w14:paraId="1A334B6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CE097D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F2E02C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9" w:type="dxa"/>
          </w:tcPr>
          <w:p w14:paraId="732C4BF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Buccal Mucosa</w:t>
            </w:r>
          </w:p>
        </w:tc>
        <w:tc>
          <w:tcPr>
            <w:tcW w:w="1139" w:type="dxa"/>
          </w:tcPr>
          <w:p w14:paraId="056A9F1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66651754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9" w:type="dxa"/>
          </w:tcPr>
          <w:p w14:paraId="4F3CEEA5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BD2937" w:rsidRPr="00EF3A11" w14:paraId="751CBBF8" w14:textId="77777777" w:rsidTr="00CF4C8C">
        <w:tc>
          <w:tcPr>
            <w:tcW w:w="846" w:type="dxa"/>
          </w:tcPr>
          <w:p w14:paraId="522438D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2A4DBE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19942FC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59" w:type="dxa"/>
          </w:tcPr>
          <w:p w14:paraId="64FA252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eft Buccal Mucosa</w:t>
            </w:r>
          </w:p>
        </w:tc>
        <w:tc>
          <w:tcPr>
            <w:tcW w:w="1139" w:type="dxa"/>
          </w:tcPr>
          <w:p w14:paraId="6B715CE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770517A6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9" w:type="dxa"/>
          </w:tcPr>
          <w:p w14:paraId="19693B82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D2937" w:rsidRPr="00EF3A11" w14:paraId="45E4718E" w14:textId="77777777" w:rsidTr="00CF4C8C">
        <w:tc>
          <w:tcPr>
            <w:tcW w:w="846" w:type="dxa"/>
          </w:tcPr>
          <w:p w14:paraId="6A641FD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1E255F2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1AC141C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03052F8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upper lip and gingiva</w:t>
            </w:r>
          </w:p>
        </w:tc>
        <w:tc>
          <w:tcPr>
            <w:tcW w:w="1139" w:type="dxa"/>
          </w:tcPr>
          <w:p w14:paraId="78FC5B4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04459BF8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</w:tcPr>
          <w:p w14:paraId="7D7D2AEB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D2937" w:rsidRPr="00EF3A11" w14:paraId="0B963596" w14:textId="77777777" w:rsidTr="00CF4C8C">
        <w:tc>
          <w:tcPr>
            <w:tcW w:w="846" w:type="dxa"/>
          </w:tcPr>
          <w:p w14:paraId="67E53BE9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03845FD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69E1EDC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59" w:type="dxa"/>
          </w:tcPr>
          <w:p w14:paraId="1B6BB03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upper gingiva</w:t>
            </w:r>
          </w:p>
        </w:tc>
        <w:tc>
          <w:tcPr>
            <w:tcW w:w="1139" w:type="dxa"/>
          </w:tcPr>
          <w:p w14:paraId="0D547F1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7D9D0712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0C253CB2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D2937" w:rsidRPr="00EF3A11" w14:paraId="1EF80198" w14:textId="77777777" w:rsidTr="00CF4C8C">
        <w:tc>
          <w:tcPr>
            <w:tcW w:w="846" w:type="dxa"/>
          </w:tcPr>
          <w:p w14:paraId="1C92627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6D7E75D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13D3B1D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59" w:type="dxa"/>
          </w:tcPr>
          <w:p w14:paraId="3B5AD49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lower gingiva</w:t>
            </w:r>
          </w:p>
        </w:tc>
        <w:tc>
          <w:tcPr>
            <w:tcW w:w="1139" w:type="dxa"/>
          </w:tcPr>
          <w:p w14:paraId="269A308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04452B3A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9" w:type="dxa"/>
          </w:tcPr>
          <w:p w14:paraId="6C9804AB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D2937" w:rsidRPr="00EF3A11" w14:paraId="5767D817" w14:textId="77777777" w:rsidTr="00CF4C8C">
        <w:tc>
          <w:tcPr>
            <w:tcW w:w="846" w:type="dxa"/>
          </w:tcPr>
          <w:p w14:paraId="2B61E63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5CA403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1B0F906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59" w:type="dxa"/>
          </w:tcPr>
          <w:p w14:paraId="3F24496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eft tongue</w:t>
            </w:r>
          </w:p>
        </w:tc>
        <w:tc>
          <w:tcPr>
            <w:tcW w:w="1139" w:type="dxa"/>
          </w:tcPr>
          <w:p w14:paraId="6E213A9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0BD210A6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9" w:type="dxa"/>
          </w:tcPr>
          <w:p w14:paraId="14D55699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D2937" w:rsidRPr="00EF3A11" w14:paraId="0E0A39AA" w14:textId="77777777" w:rsidTr="00CF4C8C">
        <w:tc>
          <w:tcPr>
            <w:tcW w:w="846" w:type="dxa"/>
          </w:tcPr>
          <w:p w14:paraId="45D9C02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4DAD4AD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C1C2C0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2FD235A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tongue</w:t>
            </w:r>
          </w:p>
        </w:tc>
        <w:tc>
          <w:tcPr>
            <w:tcW w:w="1139" w:type="dxa"/>
          </w:tcPr>
          <w:p w14:paraId="2E602B9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3A753259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9" w:type="dxa"/>
          </w:tcPr>
          <w:p w14:paraId="3D1948CA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</w:tr>
      <w:tr w:rsidR="00BD2937" w:rsidRPr="00EF3A11" w14:paraId="5EBC2DDD" w14:textId="77777777" w:rsidTr="00CF4C8C">
        <w:tc>
          <w:tcPr>
            <w:tcW w:w="846" w:type="dxa"/>
          </w:tcPr>
          <w:p w14:paraId="3952DEC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3B39AF6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2F0B730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14:paraId="65481D7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upper gingiva</w:t>
            </w:r>
          </w:p>
        </w:tc>
        <w:tc>
          <w:tcPr>
            <w:tcW w:w="1139" w:type="dxa"/>
          </w:tcPr>
          <w:p w14:paraId="1A9E72B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129" w:type="dxa"/>
          </w:tcPr>
          <w:p w14:paraId="4BA370DB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9" w:type="dxa"/>
          </w:tcPr>
          <w:p w14:paraId="582D5900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D2937" w:rsidRPr="00EF3A11" w14:paraId="5EF0F644" w14:textId="77777777" w:rsidTr="00CF4C8C">
        <w:tc>
          <w:tcPr>
            <w:tcW w:w="846" w:type="dxa"/>
          </w:tcPr>
          <w:p w14:paraId="7438617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31FFAE1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38C70B2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59" w:type="dxa"/>
          </w:tcPr>
          <w:p w14:paraId="47041D6E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Buccal Mucosa</w:t>
            </w:r>
          </w:p>
        </w:tc>
        <w:tc>
          <w:tcPr>
            <w:tcW w:w="1139" w:type="dxa"/>
          </w:tcPr>
          <w:p w14:paraId="03E9D04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3BE7893C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09" w:type="dxa"/>
          </w:tcPr>
          <w:p w14:paraId="3C88960B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D2937" w:rsidRPr="00EF3A11" w14:paraId="06864E6F" w14:textId="77777777" w:rsidTr="00CF4C8C">
        <w:tc>
          <w:tcPr>
            <w:tcW w:w="846" w:type="dxa"/>
          </w:tcPr>
          <w:p w14:paraId="5D247979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B5510F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6977BC4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59" w:type="dxa"/>
          </w:tcPr>
          <w:p w14:paraId="317FAC2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Floor of the mouth mucosa</w:t>
            </w:r>
          </w:p>
        </w:tc>
        <w:tc>
          <w:tcPr>
            <w:tcW w:w="1139" w:type="dxa"/>
          </w:tcPr>
          <w:p w14:paraId="09FBB69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129" w:type="dxa"/>
          </w:tcPr>
          <w:p w14:paraId="1897E28C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9" w:type="dxa"/>
          </w:tcPr>
          <w:p w14:paraId="15DAD0BB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D2937" w:rsidRPr="00EF3A11" w14:paraId="618715CE" w14:textId="77777777" w:rsidTr="00CF4C8C">
        <w:tc>
          <w:tcPr>
            <w:tcW w:w="846" w:type="dxa"/>
          </w:tcPr>
          <w:p w14:paraId="697BAA2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83B6BFD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2AAAB03D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59" w:type="dxa"/>
          </w:tcPr>
          <w:p w14:paraId="7137DA2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lower gingiva</w:t>
            </w:r>
          </w:p>
        </w:tc>
        <w:tc>
          <w:tcPr>
            <w:tcW w:w="1139" w:type="dxa"/>
          </w:tcPr>
          <w:p w14:paraId="06B889F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129" w:type="dxa"/>
          </w:tcPr>
          <w:p w14:paraId="7090CDEC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9" w:type="dxa"/>
          </w:tcPr>
          <w:p w14:paraId="7E38BBBC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D2937" w:rsidRPr="00EF3A11" w14:paraId="68D35BBB" w14:textId="77777777" w:rsidTr="00CF4C8C">
        <w:tc>
          <w:tcPr>
            <w:tcW w:w="846" w:type="dxa"/>
          </w:tcPr>
          <w:p w14:paraId="165C591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FD2148D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696B5F94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573EA26E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tongue</w:t>
            </w:r>
          </w:p>
        </w:tc>
        <w:tc>
          <w:tcPr>
            <w:tcW w:w="1139" w:type="dxa"/>
          </w:tcPr>
          <w:p w14:paraId="18EA44D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6E6058CD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9" w:type="dxa"/>
          </w:tcPr>
          <w:p w14:paraId="013BA91D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BD2937" w:rsidRPr="00EF3A11" w14:paraId="71C2485B" w14:textId="77777777" w:rsidTr="00CF4C8C">
        <w:tc>
          <w:tcPr>
            <w:tcW w:w="846" w:type="dxa"/>
          </w:tcPr>
          <w:p w14:paraId="0F72F67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86711BF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35209B4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59" w:type="dxa"/>
          </w:tcPr>
          <w:p w14:paraId="3EF223A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tongue</w:t>
            </w:r>
          </w:p>
        </w:tc>
        <w:tc>
          <w:tcPr>
            <w:tcW w:w="1139" w:type="dxa"/>
          </w:tcPr>
          <w:p w14:paraId="6A4D7E6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39F60D21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9" w:type="dxa"/>
          </w:tcPr>
          <w:p w14:paraId="2F62862D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BD2937" w:rsidRPr="00EF3A11" w14:paraId="58BF10C6" w14:textId="77777777" w:rsidTr="00CF4C8C">
        <w:tc>
          <w:tcPr>
            <w:tcW w:w="846" w:type="dxa"/>
          </w:tcPr>
          <w:p w14:paraId="455ECD5C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0F9177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4F06104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14:paraId="36ABBB7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eft tongue</w:t>
            </w:r>
          </w:p>
        </w:tc>
        <w:tc>
          <w:tcPr>
            <w:tcW w:w="1139" w:type="dxa"/>
          </w:tcPr>
          <w:p w14:paraId="754413EE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4FBD7EC8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9" w:type="dxa"/>
          </w:tcPr>
          <w:p w14:paraId="33B59919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BD2937" w:rsidRPr="00EF3A11" w14:paraId="19896DDD" w14:textId="77777777" w:rsidTr="00CF4C8C">
        <w:tc>
          <w:tcPr>
            <w:tcW w:w="846" w:type="dxa"/>
          </w:tcPr>
          <w:p w14:paraId="34F35AB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6EBEFB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5457A25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59" w:type="dxa"/>
          </w:tcPr>
          <w:p w14:paraId="40FB7DE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tongue</w:t>
            </w:r>
          </w:p>
        </w:tc>
        <w:tc>
          <w:tcPr>
            <w:tcW w:w="1139" w:type="dxa"/>
          </w:tcPr>
          <w:p w14:paraId="0B19FDC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7F28B219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09" w:type="dxa"/>
          </w:tcPr>
          <w:p w14:paraId="574552E1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BD2937" w:rsidRPr="00EF3A11" w14:paraId="5DB1432C" w14:textId="77777777" w:rsidTr="00CF4C8C">
        <w:tc>
          <w:tcPr>
            <w:tcW w:w="846" w:type="dxa"/>
          </w:tcPr>
          <w:p w14:paraId="48486EE2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DD2A56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352016F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59" w:type="dxa"/>
          </w:tcPr>
          <w:p w14:paraId="2B1DE49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lower gingiva</w:t>
            </w:r>
          </w:p>
        </w:tc>
        <w:tc>
          <w:tcPr>
            <w:tcW w:w="1139" w:type="dxa"/>
          </w:tcPr>
          <w:p w14:paraId="34D63231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29" w:type="dxa"/>
          </w:tcPr>
          <w:p w14:paraId="18505F64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09" w:type="dxa"/>
          </w:tcPr>
          <w:p w14:paraId="5E682DC8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BD2937" w:rsidRPr="00FF32EC" w14:paraId="32633251" w14:textId="77777777" w:rsidTr="00CF4C8C">
        <w:tc>
          <w:tcPr>
            <w:tcW w:w="846" w:type="dxa"/>
          </w:tcPr>
          <w:p w14:paraId="746ACFF0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40B82C0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747E4D3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59" w:type="dxa"/>
          </w:tcPr>
          <w:p w14:paraId="2C65A2DB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eft maxillary gingiva</w:t>
            </w:r>
          </w:p>
        </w:tc>
        <w:tc>
          <w:tcPr>
            <w:tcW w:w="1139" w:type="dxa"/>
          </w:tcPr>
          <w:p w14:paraId="52257DE7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035BF8AA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9" w:type="dxa"/>
          </w:tcPr>
          <w:p w14:paraId="7A5F3AE4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D2937" w:rsidRPr="00EF3A11" w14:paraId="6DDC491B" w14:textId="77777777" w:rsidTr="00CF4C8C">
        <w:tc>
          <w:tcPr>
            <w:tcW w:w="846" w:type="dxa"/>
          </w:tcPr>
          <w:p w14:paraId="228E201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417139CA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2FC2DFC3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59" w:type="dxa"/>
          </w:tcPr>
          <w:p w14:paraId="620F0C7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Floor of the mouth mucosa</w:t>
            </w:r>
          </w:p>
        </w:tc>
        <w:tc>
          <w:tcPr>
            <w:tcW w:w="1139" w:type="dxa"/>
          </w:tcPr>
          <w:p w14:paraId="765DF5C9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</w:tcPr>
          <w:p w14:paraId="0DAB27F1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9" w:type="dxa"/>
          </w:tcPr>
          <w:p w14:paraId="7A280F34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D2937" w:rsidRPr="00EF3A11" w14:paraId="66D61FF3" w14:textId="77777777" w:rsidTr="00CF4C8C">
        <w:tc>
          <w:tcPr>
            <w:tcW w:w="846" w:type="dxa"/>
            <w:tcBorders>
              <w:bottom w:val="single" w:sz="8" w:space="0" w:color="auto"/>
            </w:tcBorders>
          </w:tcPr>
          <w:p w14:paraId="36ED7D8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FF59376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B26F388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0595DD5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Right tongue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3F717B69" w14:textId="77777777" w:rsidR="00BD2937" w:rsidRPr="00EF3A11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14:paraId="7F984C79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9" w:type="dxa"/>
            <w:tcBorders>
              <w:bottom w:val="single" w:sz="8" w:space="0" w:color="auto"/>
            </w:tcBorders>
          </w:tcPr>
          <w:p w14:paraId="10BABC4A" w14:textId="77777777" w:rsidR="00BD2937" w:rsidRPr="00C04B72" w:rsidRDefault="00BD2937" w:rsidP="005B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4B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6FCD0A9A" w14:textId="77777777" w:rsidR="00BD2937" w:rsidRPr="00950566" w:rsidRDefault="00BD2937">
      <w:pPr>
        <w:rPr>
          <w:rFonts w:hint="eastAsia"/>
        </w:rPr>
      </w:pPr>
    </w:p>
    <w:sectPr w:rsidR="00BD2937" w:rsidRPr="00950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0CEC9" w14:textId="77777777" w:rsidR="00365127" w:rsidRDefault="00365127" w:rsidP="002B28C4">
      <w:pPr>
        <w:rPr>
          <w:rFonts w:hint="eastAsia"/>
        </w:rPr>
      </w:pPr>
      <w:r>
        <w:separator/>
      </w:r>
    </w:p>
  </w:endnote>
  <w:endnote w:type="continuationSeparator" w:id="0">
    <w:p w14:paraId="3401F077" w14:textId="77777777" w:rsidR="00365127" w:rsidRDefault="00365127" w:rsidP="002B28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66F1A" w14:textId="77777777" w:rsidR="00365127" w:rsidRDefault="00365127" w:rsidP="002B28C4">
      <w:pPr>
        <w:rPr>
          <w:rFonts w:hint="eastAsia"/>
        </w:rPr>
      </w:pPr>
      <w:r>
        <w:separator/>
      </w:r>
    </w:p>
  </w:footnote>
  <w:footnote w:type="continuationSeparator" w:id="0">
    <w:p w14:paraId="657E40C1" w14:textId="77777777" w:rsidR="00365127" w:rsidRDefault="00365127" w:rsidP="002B28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71"/>
    <w:rsid w:val="000A4E78"/>
    <w:rsid w:val="000C33AF"/>
    <w:rsid w:val="00106D08"/>
    <w:rsid w:val="0011077A"/>
    <w:rsid w:val="001260DD"/>
    <w:rsid w:val="0018445E"/>
    <w:rsid w:val="00243D57"/>
    <w:rsid w:val="00297AEF"/>
    <w:rsid w:val="002B28C4"/>
    <w:rsid w:val="002E2852"/>
    <w:rsid w:val="00330AEE"/>
    <w:rsid w:val="003359AE"/>
    <w:rsid w:val="00365127"/>
    <w:rsid w:val="00402670"/>
    <w:rsid w:val="0040464D"/>
    <w:rsid w:val="00422BA2"/>
    <w:rsid w:val="004972A0"/>
    <w:rsid w:val="004B0957"/>
    <w:rsid w:val="004E0797"/>
    <w:rsid w:val="005154B8"/>
    <w:rsid w:val="00560384"/>
    <w:rsid w:val="006435E6"/>
    <w:rsid w:val="0066179A"/>
    <w:rsid w:val="006642C4"/>
    <w:rsid w:val="00665BCF"/>
    <w:rsid w:val="00743004"/>
    <w:rsid w:val="00764F6A"/>
    <w:rsid w:val="007C6F32"/>
    <w:rsid w:val="00800594"/>
    <w:rsid w:val="008832A4"/>
    <w:rsid w:val="008A5613"/>
    <w:rsid w:val="00944B35"/>
    <w:rsid w:val="00947674"/>
    <w:rsid w:val="00950566"/>
    <w:rsid w:val="009812F9"/>
    <w:rsid w:val="00A0665A"/>
    <w:rsid w:val="00A257C7"/>
    <w:rsid w:val="00A32C6F"/>
    <w:rsid w:val="00A33671"/>
    <w:rsid w:val="00AE056C"/>
    <w:rsid w:val="00B123C7"/>
    <w:rsid w:val="00B351EA"/>
    <w:rsid w:val="00B43B48"/>
    <w:rsid w:val="00B56742"/>
    <w:rsid w:val="00BA74A4"/>
    <w:rsid w:val="00BD2937"/>
    <w:rsid w:val="00BF39D5"/>
    <w:rsid w:val="00C04B72"/>
    <w:rsid w:val="00CA4BB2"/>
    <w:rsid w:val="00CD40F2"/>
    <w:rsid w:val="00CF29D3"/>
    <w:rsid w:val="00CF4C8C"/>
    <w:rsid w:val="00D332D2"/>
    <w:rsid w:val="00D34C85"/>
    <w:rsid w:val="00DA4327"/>
    <w:rsid w:val="00DA5855"/>
    <w:rsid w:val="00DB71C5"/>
    <w:rsid w:val="00DE2D95"/>
    <w:rsid w:val="00E07B7E"/>
    <w:rsid w:val="00E94E32"/>
    <w:rsid w:val="00EF3A11"/>
    <w:rsid w:val="00F11FE9"/>
    <w:rsid w:val="00FA48B0"/>
    <w:rsid w:val="00FE06C3"/>
    <w:rsid w:val="00FF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7BD57"/>
  <w15:chartTrackingRefBased/>
  <w15:docId w15:val="{51D75020-40DC-483A-93B3-083233CD9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6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6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6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6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6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6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6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6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6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6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36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6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6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6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6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6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6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6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36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28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28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2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28C4"/>
    <w:rPr>
      <w:sz w:val="18"/>
      <w:szCs w:val="18"/>
    </w:rPr>
  </w:style>
  <w:style w:type="table" w:styleId="af2">
    <w:name w:val="Table Grid"/>
    <w:basedOn w:val="a1"/>
    <w:uiPriority w:val="39"/>
    <w:rsid w:val="002B2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玉芳 刘</cp:lastModifiedBy>
  <cp:revision>40</cp:revision>
  <dcterms:created xsi:type="dcterms:W3CDTF">2026-05-13T07:11:00Z</dcterms:created>
  <dcterms:modified xsi:type="dcterms:W3CDTF">2026-05-17T09:51:00Z</dcterms:modified>
</cp:coreProperties>
</file>